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FA1E1" w14:textId="1C72AFF4" w:rsidR="00437257" w:rsidRDefault="00437257"/>
    <w:p w14:paraId="3C8BDD76" w14:textId="77777777" w:rsidR="00171DBA" w:rsidRDefault="00171DBA"/>
    <w:p w14:paraId="3F48D18A" w14:textId="47EBFB21" w:rsidR="00BF54A1" w:rsidRPr="00BF54A1" w:rsidRDefault="00BF54A1" w:rsidP="00BF54A1">
      <w:pPr>
        <w:rPr>
          <w:i/>
          <w:iCs/>
        </w:rPr>
      </w:pPr>
      <w:r w:rsidRPr="00582020">
        <w:rPr>
          <w:b/>
          <w:bCs/>
          <w:u w:val="single"/>
        </w:rPr>
        <w:t>Additional File Three</w:t>
      </w:r>
      <w:r w:rsidRPr="00BF54A1">
        <w:rPr>
          <w:b/>
          <w:bCs/>
        </w:rPr>
        <w:t xml:space="preserve"> - </w:t>
      </w:r>
      <w:r w:rsidR="000B1B47">
        <w:rPr>
          <w:b/>
          <w:bCs/>
        </w:rPr>
        <w:t>Dr</w:t>
      </w:r>
      <w:r w:rsidR="00740FA8">
        <w:rPr>
          <w:b/>
          <w:bCs/>
        </w:rPr>
        <w:t>aft</w:t>
      </w:r>
      <w:r w:rsidRPr="00BF54A1">
        <w:rPr>
          <w:b/>
          <w:bCs/>
        </w:rPr>
        <w:t xml:space="preserve"> search </w:t>
      </w:r>
      <w:r w:rsidR="000B1B47">
        <w:rPr>
          <w:b/>
          <w:bCs/>
        </w:rPr>
        <w:t>history from</w:t>
      </w:r>
      <w:r w:rsidR="00740FA8">
        <w:rPr>
          <w:b/>
          <w:bCs/>
        </w:rPr>
        <w:t xml:space="preserve"> Ovid</w:t>
      </w:r>
      <w:r w:rsidRPr="00BF54A1">
        <w:rPr>
          <w:b/>
          <w:bCs/>
        </w:rPr>
        <w:t xml:space="preserve"> Medline</w:t>
      </w:r>
      <w:r w:rsidR="00FB065D">
        <w:rPr>
          <w:b/>
          <w:bCs/>
        </w:rPr>
        <w:t xml:space="preserve"> (30</w:t>
      </w:r>
      <w:r w:rsidR="00FB065D" w:rsidRPr="00FB065D">
        <w:rPr>
          <w:b/>
          <w:bCs/>
          <w:vertAlign w:val="superscript"/>
        </w:rPr>
        <w:t>th</w:t>
      </w:r>
      <w:r w:rsidR="00FB065D">
        <w:rPr>
          <w:b/>
          <w:bCs/>
        </w:rPr>
        <w:t xml:space="preserve"> July 2022)</w:t>
      </w:r>
    </w:p>
    <w:tbl>
      <w:tblPr>
        <w:tblStyle w:val="TableGrid"/>
        <w:tblW w:w="9776" w:type="dxa"/>
        <w:tblLook w:val="04A0" w:firstRow="1" w:lastRow="0" w:firstColumn="1" w:lastColumn="0" w:noHBand="0" w:noVBand="1"/>
      </w:tblPr>
      <w:tblGrid>
        <w:gridCol w:w="1176"/>
        <w:gridCol w:w="7041"/>
        <w:gridCol w:w="1559"/>
      </w:tblGrid>
      <w:tr w:rsidR="00BF54A1" w:rsidRPr="00BF54A1" w14:paraId="774FBF1B" w14:textId="77777777" w:rsidTr="004E3FF1">
        <w:tc>
          <w:tcPr>
            <w:tcW w:w="1176" w:type="dxa"/>
          </w:tcPr>
          <w:p w14:paraId="679B5F9E" w14:textId="77777777" w:rsidR="00BF54A1" w:rsidRPr="00BF54A1" w:rsidRDefault="00BF54A1" w:rsidP="00BF54A1">
            <w:pPr>
              <w:rPr>
                <w:b/>
                <w:bCs/>
              </w:rPr>
            </w:pPr>
            <w:r w:rsidRPr="00BF54A1">
              <w:rPr>
                <w:b/>
                <w:bCs/>
              </w:rPr>
              <w:t>Search number</w:t>
            </w:r>
          </w:p>
        </w:tc>
        <w:tc>
          <w:tcPr>
            <w:tcW w:w="7041" w:type="dxa"/>
          </w:tcPr>
          <w:p w14:paraId="4EB021FD" w14:textId="77777777" w:rsidR="00BF54A1" w:rsidRPr="00BF54A1" w:rsidRDefault="00BF54A1" w:rsidP="00BF54A1">
            <w:r w:rsidRPr="00BF54A1">
              <w:rPr>
                <w:b/>
                <w:bCs/>
              </w:rPr>
              <w:t xml:space="preserve">Terms and Boolean operators used </w:t>
            </w:r>
          </w:p>
        </w:tc>
        <w:tc>
          <w:tcPr>
            <w:tcW w:w="1559" w:type="dxa"/>
          </w:tcPr>
          <w:p w14:paraId="5614CED6" w14:textId="3195AE8B" w:rsidR="00BF54A1" w:rsidRPr="00BF54A1" w:rsidRDefault="004C5BC4" w:rsidP="00BF54A1">
            <w:pPr>
              <w:rPr>
                <w:b/>
                <w:bCs/>
              </w:rPr>
            </w:pPr>
            <w:r>
              <w:rPr>
                <w:b/>
                <w:bCs/>
              </w:rPr>
              <w:t>Hits</w:t>
            </w:r>
          </w:p>
        </w:tc>
      </w:tr>
      <w:tr w:rsidR="00BF54A1" w:rsidRPr="00BF54A1" w14:paraId="27FEF30F" w14:textId="77777777" w:rsidTr="004E3FF1">
        <w:tc>
          <w:tcPr>
            <w:tcW w:w="1176" w:type="dxa"/>
          </w:tcPr>
          <w:p w14:paraId="49636711" w14:textId="77777777" w:rsidR="00BF54A1" w:rsidRPr="00BF54A1" w:rsidRDefault="00BF54A1" w:rsidP="00BF54A1">
            <w:r w:rsidRPr="00BF54A1">
              <w:t>1</w:t>
            </w:r>
          </w:p>
        </w:tc>
        <w:tc>
          <w:tcPr>
            <w:tcW w:w="7041" w:type="dxa"/>
          </w:tcPr>
          <w:p w14:paraId="0575E58D" w14:textId="77777777" w:rsidR="00BF54A1" w:rsidRPr="00BF54A1" w:rsidRDefault="00BF54A1" w:rsidP="00BF54A1">
            <w:r w:rsidRPr="00BF54A1">
              <w:rPr>
                <w:lang w:val="en-US"/>
              </w:rPr>
              <w:t xml:space="preserve">Palliative Care/ or palliative.mp. OR terminal care.mp. OR end-of-life.mp. OR "palliative care needs".mp. OR dying.mp. OR bereavement.mp. OR grief.mp. OR hospice.mp. </w:t>
            </w:r>
          </w:p>
        </w:tc>
        <w:tc>
          <w:tcPr>
            <w:tcW w:w="1559" w:type="dxa"/>
            <w:shd w:val="clear" w:color="auto" w:fill="auto"/>
          </w:tcPr>
          <w:p w14:paraId="16F3F4B1" w14:textId="77777777" w:rsidR="00BF54A1" w:rsidRPr="00BF54A1" w:rsidRDefault="00BF54A1" w:rsidP="00BF54A1">
            <w:bookmarkStart w:id="0" w:name="_Hlk110072504"/>
            <w:r w:rsidRPr="00BF54A1">
              <w:t>65,953</w:t>
            </w:r>
            <w:bookmarkEnd w:id="0"/>
          </w:p>
        </w:tc>
      </w:tr>
      <w:tr w:rsidR="00BF54A1" w:rsidRPr="00BF54A1" w14:paraId="71743BD3" w14:textId="77777777" w:rsidTr="004E3FF1">
        <w:tc>
          <w:tcPr>
            <w:tcW w:w="1176" w:type="dxa"/>
          </w:tcPr>
          <w:p w14:paraId="7ABF483C" w14:textId="77777777" w:rsidR="00BF54A1" w:rsidRPr="00BF54A1" w:rsidRDefault="00BF54A1" w:rsidP="00BF54A1">
            <w:pPr>
              <w:spacing w:after="160" w:line="259" w:lineRule="auto"/>
            </w:pPr>
            <w:r w:rsidRPr="00BF54A1">
              <w:t>2</w:t>
            </w:r>
          </w:p>
        </w:tc>
        <w:tc>
          <w:tcPr>
            <w:tcW w:w="7041" w:type="dxa"/>
          </w:tcPr>
          <w:p w14:paraId="17431212" w14:textId="77777777" w:rsidR="00BF54A1" w:rsidRPr="00BF54A1" w:rsidRDefault="00BF54A1" w:rsidP="00BF54A1">
            <w:pPr>
              <w:spacing w:after="160" w:line="259" w:lineRule="auto"/>
            </w:pPr>
            <w:r w:rsidRPr="00BF54A1">
              <w:rPr>
                <w:lang w:val="en-US"/>
              </w:rPr>
              <w:t>humanitarian.mp. OR refugee*.mp. OR "natural disaster*".mp. OR migrant*.mp. OR "internally displaced".mp. OR ebola.mp. OR (Palliative Care/ or palliative.mp. AND covid-19.mp.) OR "armed conflict".mp.</w:t>
            </w:r>
          </w:p>
        </w:tc>
        <w:tc>
          <w:tcPr>
            <w:tcW w:w="1559" w:type="dxa"/>
          </w:tcPr>
          <w:p w14:paraId="03190227" w14:textId="77777777" w:rsidR="00BF54A1" w:rsidRPr="00BF54A1" w:rsidRDefault="00BF54A1" w:rsidP="00BF54A1">
            <w:pPr>
              <w:spacing w:after="160" w:line="259" w:lineRule="auto"/>
            </w:pPr>
            <w:bookmarkStart w:id="1" w:name="_Hlk110072523"/>
            <w:r w:rsidRPr="00BF54A1">
              <w:t>32,080</w:t>
            </w:r>
            <w:bookmarkEnd w:id="1"/>
          </w:p>
        </w:tc>
      </w:tr>
      <w:tr w:rsidR="00BF54A1" w:rsidRPr="00BF54A1" w14:paraId="6C7BA344" w14:textId="77777777" w:rsidTr="004E3FF1">
        <w:tc>
          <w:tcPr>
            <w:tcW w:w="1176" w:type="dxa"/>
          </w:tcPr>
          <w:p w14:paraId="13280D8F" w14:textId="77777777" w:rsidR="00BF54A1" w:rsidRPr="00BF54A1" w:rsidRDefault="00BF54A1" w:rsidP="00BF54A1">
            <w:pPr>
              <w:spacing w:after="160" w:line="259" w:lineRule="auto"/>
            </w:pPr>
            <w:r w:rsidRPr="00BF54A1">
              <w:t>3</w:t>
            </w:r>
          </w:p>
        </w:tc>
        <w:tc>
          <w:tcPr>
            <w:tcW w:w="7041" w:type="dxa"/>
          </w:tcPr>
          <w:p w14:paraId="029CF3C1" w14:textId="77777777" w:rsidR="00BF54A1" w:rsidRPr="00BF54A1" w:rsidRDefault="00BF54A1" w:rsidP="00BF54A1">
            <w:pPr>
              <w:spacing w:after="160" w:line="259" w:lineRule="auto"/>
            </w:pPr>
            <w:r w:rsidRPr="00BF54A1">
              <w:t>Afghanistan.mp OR Albania.mp OR Algeria.mp OR American Samoa.mp OR Angola.mp OR Argentina.mp OR Armenia.mp OR Azerbaijan.mp OR Bangladesh.mp OR Belarus.mp OR Belize.mp OR Benin.mp OR Bhutan.mp OR Bolivia.mp OR Bosnia.mp OR Botswana.mp OR Brazil.mp OR Bulgaria.mp OR Burkina Faso.mp OR Burundi.mp OR Cabo Verde.mp OR Cambodia.mp OR Cameroon.mp OR Central African Republic.mp OR Chad.mp OR China.mp OR Colombia.mp OR Comoros.mp OR Congo.mp OR Costa Rica.mp OR Ivory Coast.mp OR Cuba.mp OR Djibouti.mp OR Dominica.mp OR Dominican Republic.mp OR Ecuador.mp OR Egypt.mp OR El Salvador.mp OR Equatorial Guinea.mp OR Eritrea.mp OR Eswatini.mp OR Ethiopia.mp OR Fiji.mp OR Gabon.mp OR Gambia.mp OR Georgia.mp OR Ghana.mp OR Grenada.mp OR Guatemala.mp OR Guinea.mp OR Guinea-Bissau.mp OR Guyana.mp OR Haiti.mp OR Honduras.mp OR India.mp OR Indonesia.mp OR Iran.mp OR Iraq.mp OR Jamaica.mp OR Jordon.mp OR Kazakhstan.mp OR Kenya.mp OR Kiribati.mp OR North Korea.mp OR Kosovo.mp OR Kyrgyz Republic.mp OR Lao PDR.mp OR Lebanon.mp OR Lesotho.mp OR Liberia.mp OR Libya.mp OR Madagascar.mp OR Malawi.mp OR Malaysia.mp OR Maldives.mp OR Mali.mp OR Marshall Islands.mp OR Mauritania.mp OR Mauritius.mp OR Mexico.mp OR Micronesia.mp OR Moldova.mp OR Mongolia.mp OR Montenegro.mp OR Morocco.mp OR Mozambique.mp OR Myanmar.mp OR Namibia.mp OR Nepal.mp OR Nicaragua.mp OR Niger.mp OR Nigeria.mp OR North Macedonia.mp OR Pakistan.mp OR Palau.mp OR Papua New Guinea.mp OR Paraguay.mp OR Peru.mp OR Philippines.mp OR Russia.mp OR Rwanda.mp OR Samoa.mp OR Sao Tome and Principe.mp OR Senegal.mp OR Serbia.mp OR Sierra Leone.mp OR Solomon Islands.mp OR Somalia.mp OR South Africa.mp OR South Sudan.mp OR Sri Lanka.mp OR Saint. Lucia.mp OR Saint Vincent and the Grenadines.mp OR Sudan.mp OR Suriname.mp OR Syria.mp OR Tajikistan.mp OR Tanzania.mp OR Thailand.mp OR Timor-Leste.mp OR Togo.mp OR Tunisia.mp OR Turkey.mp OR Turkmenistan.mp OR Tuvalu.mp OR Uganda.mp OR Ukraine.mp OR Uzbekistan.mp OR Vanuatu.mp OR Vietnam.mp OR West Bank.mp OR Gaza.mp OR Yemen.mp OR Zambia.mp OR Zimbabwe.mp OR “low-income country”.mp OR “middle-income country”.mp</w:t>
            </w:r>
          </w:p>
          <w:p w14:paraId="5A3FED8E" w14:textId="77777777" w:rsidR="00BF54A1" w:rsidRPr="00BF54A1" w:rsidRDefault="00BF54A1" w:rsidP="00BF54A1">
            <w:pPr>
              <w:spacing w:after="160" w:line="259" w:lineRule="auto"/>
              <w:rPr>
                <w:lang w:val="en-US"/>
              </w:rPr>
            </w:pPr>
          </w:p>
        </w:tc>
        <w:tc>
          <w:tcPr>
            <w:tcW w:w="1559" w:type="dxa"/>
          </w:tcPr>
          <w:p w14:paraId="61895480" w14:textId="77777777" w:rsidR="00BF54A1" w:rsidRPr="00BF54A1" w:rsidRDefault="00BF54A1" w:rsidP="00BF54A1">
            <w:pPr>
              <w:spacing w:after="160" w:line="259" w:lineRule="auto"/>
              <w:rPr>
                <w:lang w:val="en-US"/>
              </w:rPr>
            </w:pPr>
            <w:bookmarkStart w:id="2" w:name="_Hlk110072543"/>
            <w:r w:rsidRPr="00BF54A1">
              <w:rPr>
                <w:lang w:val="en-US"/>
              </w:rPr>
              <w:t>725,272</w:t>
            </w:r>
            <w:bookmarkEnd w:id="2"/>
          </w:p>
        </w:tc>
      </w:tr>
      <w:tr w:rsidR="00BF54A1" w:rsidRPr="00BF54A1" w14:paraId="314A51CA" w14:textId="77777777" w:rsidTr="004E3FF1">
        <w:tc>
          <w:tcPr>
            <w:tcW w:w="1176" w:type="dxa"/>
          </w:tcPr>
          <w:p w14:paraId="5E334FB4" w14:textId="77777777" w:rsidR="00BF54A1" w:rsidRPr="00BF54A1" w:rsidRDefault="00BF54A1" w:rsidP="00BF54A1">
            <w:pPr>
              <w:spacing w:after="160" w:line="259" w:lineRule="auto"/>
            </w:pPr>
            <w:r w:rsidRPr="00BF54A1">
              <w:lastRenderedPageBreak/>
              <w:t>4</w:t>
            </w:r>
          </w:p>
        </w:tc>
        <w:tc>
          <w:tcPr>
            <w:tcW w:w="7041" w:type="dxa"/>
          </w:tcPr>
          <w:p w14:paraId="71858AB9" w14:textId="77777777" w:rsidR="00BF54A1" w:rsidRPr="00BF54A1" w:rsidRDefault="00BF54A1" w:rsidP="00BF54A1">
            <w:pPr>
              <w:spacing w:after="160" w:line="259" w:lineRule="auto"/>
            </w:pPr>
            <w:r w:rsidRPr="00BF54A1">
              <w:t>1 AND 2 AND 3</w:t>
            </w:r>
          </w:p>
        </w:tc>
        <w:tc>
          <w:tcPr>
            <w:tcW w:w="1559" w:type="dxa"/>
          </w:tcPr>
          <w:p w14:paraId="2B27CF59" w14:textId="77777777" w:rsidR="00BF54A1" w:rsidRPr="00BF54A1" w:rsidRDefault="00BF54A1" w:rsidP="00BF54A1">
            <w:pPr>
              <w:spacing w:after="160" w:line="259" w:lineRule="auto"/>
            </w:pPr>
            <w:r w:rsidRPr="00BF54A1">
              <w:t>183</w:t>
            </w:r>
          </w:p>
        </w:tc>
      </w:tr>
    </w:tbl>
    <w:p w14:paraId="0401CB24" w14:textId="7FF84090" w:rsidR="00FB5609" w:rsidRDefault="00FB5609" w:rsidP="00B22FCD"/>
    <w:p w14:paraId="71D1DC4E" w14:textId="1AFD9041" w:rsidR="00BF54A1" w:rsidRDefault="00BF54A1" w:rsidP="00B22FCD"/>
    <w:p w14:paraId="0C93C118" w14:textId="35070A0A" w:rsidR="00BF54A1" w:rsidRDefault="00BF54A1" w:rsidP="00B22FCD"/>
    <w:p w14:paraId="6A190283" w14:textId="5C825679" w:rsidR="00582020" w:rsidRDefault="00582020" w:rsidP="00B22FCD"/>
    <w:p w14:paraId="0F3C359A" w14:textId="13E12007" w:rsidR="00582020" w:rsidRDefault="00582020" w:rsidP="00B22FCD"/>
    <w:p w14:paraId="3E96602B" w14:textId="29F4313B" w:rsidR="00582020" w:rsidRDefault="00582020" w:rsidP="00B22FCD"/>
    <w:p w14:paraId="18117595" w14:textId="77777777" w:rsidR="00582020" w:rsidRDefault="00582020" w:rsidP="00B22FCD"/>
    <w:p w14:paraId="2DD85A63" w14:textId="77777777" w:rsidR="00751A63" w:rsidRPr="00457CF5" w:rsidRDefault="00751A63" w:rsidP="006B26B7">
      <w:pPr>
        <w:ind w:left="720" w:hanging="720"/>
        <w:rPr>
          <w:u w:val="single"/>
        </w:rPr>
      </w:pPr>
    </w:p>
    <w:p w14:paraId="68A3429C" w14:textId="469F4633" w:rsidR="006B26B7" w:rsidRPr="0004417D" w:rsidRDefault="006B26B7" w:rsidP="0004417D">
      <w:pPr>
        <w:ind w:left="720" w:hanging="720"/>
      </w:pPr>
    </w:p>
    <w:p w14:paraId="584DE31C" w14:textId="77777777" w:rsidR="003558A6" w:rsidRPr="003558A6" w:rsidRDefault="003558A6"/>
    <w:sectPr w:rsidR="003558A6" w:rsidRPr="003558A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ECA05" w14:textId="77777777" w:rsidR="00A22FC5" w:rsidRDefault="00A22FC5" w:rsidP="005D01FE">
      <w:pPr>
        <w:spacing w:after="0" w:line="240" w:lineRule="auto"/>
      </w:pPr>
      <w:r>
        <w:separator/>
      </w:r>
    </w:p>
  </w:endnote>
  <w:endnote w:type="continuationSeparator" w:id="0">
    <w:p w14:paraId="5D51B04A" w14:textId="77777777" w:rsidR="00A22FC5" w:rsidRDefault="00A22FC5" w:rsidP="005D01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5232665"/>
      <w:docPartObj>
        <w:docPartGallery w:val="Page Numbers (Bottom of Page)"/>
        <w:docPartUnique/>
      </w:docPartObj>
    </w:sdtPr>
    <w:sdtEndPr>
      <w:rPr>
        <w:noProof/>
      </w:rPr>
    </w:sdtEndPr>
    <w:sdtContent>
      <w:p w14:paraId="757595B6" w14:textId="20125DBF" w:rsidR="005D01FE" w:rsidRDefault="005D01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CBFA2B" w14:textId="77777777" w:rsidR="005D01FE" w:rsidRDefault="005D01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01E5C" w14:textId="77777777" w:rsidR="00A22FC5" w:rsidRDefault="00A22FC5" w:rsidP="005D01FE">
      <w:pPr>
        <w:spacing w:after="0" w:line="240" w:lineRule="auto"/>
      </w:pPr>
      <w:r>
        <w:separator/>
      </w:r>
    </w:p>
  </w:footnote>
  <w:footnote w:type="continuationSeparator" w:id="0">
    <w:p w14:paraId="28269BD7" w14:textId="77777777" w:rsidR="00A22FC5" w:rsidRDefault="00A22FC5" w:rsidP="005D01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E5687E"/>
    <w:multiLevelType w:val="multilevel"/>
    <w:tmpl w:val="13680136"/>
    <w:lvl w:ilvl="0">
      <w:start w:val="1"/>
      <w:numFmt w:val="decimal"/>
      <w:lvlText w:val="%1."/>
      <w:lvlJc w:val="left"/>
      <w:pPr>
        <w:tabs>
          <w:tab w:val="num" w:pos="785"/>
        </w:tabs>
        <w:ind w:left="785" w:hanging="360"/>
      </w:pPr>
      <w:rPr>
        <w:color w:val="auto"/>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82770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5EC"/>
    <w:rsid w:val="000303F1"/>
    <w:rsid w:val="0004417D"/>
    <w:rsid w:val="000873D9"/>
    <w:rsid w:val="000B1B47"/>
    <w:rsid w:val="00155857"/>
    <w:rsid w:val="00171DBA"/>
    <w:rsid w:val="001C2BC3"/>
    <w:rsid w:val="003558A6"/>
    <w:rsid w:val="0040742A"/>
    <w:rsid w:val="00433509"/>
    <w:rsid w:val="00437257"/>
    <w:rsid w:val="00457CF5"/>
    <w:rsid w:val="004C5BC4"/>
    <w:rsid w:val="00582020"/>
    <w:rsid w:val="005D01FE"/>
    <w:rsid w:val="006B26B7"/>
    <w:rsid w:val="00740FA8"/>
    <w:rsid w:val="00751A63"/>
    <w:rsid w:val="0089266E"/>
    <w:rsid w:val="008E1938"/>
    <w:rsid w:val="00927374"/>
    <w:rsid w:val="00951800"/>
    <w:rsid w:val="00A04ED2"/>
    <w:rsid w:val="00A22FC5"/>
    <w:rsid w:val="00AD5AB6"/>
    <w:rsid w:val="00B22FCD"/>
    <w:rsid w:val="00BF54A1"/>
    <w:rsid w:val="00CB57EE"/>
    <w:rsid w:val="00E175EC"/>
    <w:rsid w:val="00E563C1"/>
    <w:rsid w:val="00F421B0"/>
    <w:rsid w:val="00F80100"/>
    <w:rsid w:val="00FB065D"/>
    <w:rsid w:val="00FB56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B3DAB"/>
  <w15:chartTrackingRefBased/>
  <w15:docId w15:val="{4A1BA53C-CBE6-44C0-B8A3-6D9F63F45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5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558A6"/>
    <w:rPr>
      <w:color w:val="0563C1" w:themeColor="hyperlink"/>
      <w:u w:val="single"/>
    </w:rPr>
  </w:style>
  <w:style w:type="character" w:styleId="UnresolvedMention">
    <w:name w:val="Unresolved Mention"/>
    <w:basedOn w:val="DefaultParagraphFont"/>
    <w:uiPriority w:val="99"/>
    <w:semiHidden/>
    <w:unhideWhenUsed/>
    <w:rsid w:val="003558A6"/>
    <w:rPr>
      <w:color w:val="605E5C"/>
      <w:shd w:val="clear" w:color="auto" w:fill="E1DFDD"/>
    </w:rPr>
  </w:style>
  <w:style w:type="paragraph" w:styleId="ListParagraph">
    <w:name w:val="List Paragraph"/>
    <w:basedOn w:val="Normal"/>
    <w:uiPriority w:val="34"/>
    <w:qFormat/>
    <w:rsid w:val="00CB57EE"/>
    <w:pPr>
      <w:ind w:left="720"/>
      <w:contextualSpacing/>
    </w:pPr>
  </w:style>
  <w:style w:type="paragraph" w:styleId="Header">
    <w:name w:val="header"/>
    <w:basedOn w:val="Normal"/>
    <w:link w:val="HeaderChar"/>
    <w:uiPriority w:val="99"/>
    <w:unhideWhenUsed/>
    <w:rsid w:val="005D01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01FE"/>
  </w:style>
  <w:style w:type="paragraph" w:styleId="Footer">
    <w:name w:val="footer"/>
    <w:basedOn w:val="Normal"/>
    <w:link w:val="FooterChar"/>
    <w:uiPriority w:val="99"/>
    <w:unhideWhenUsed/>
    <w:rsid w:val="005D01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01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400</Words>
  <Characters>22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cGannan</dc:creator>
  <cp:keywords/>
  <dc:description/>
  <cp:lastModifiedBy>Michelle McGannan</cp:lastModifiedBy>
  <cp:revision>8</cp:revision>
  <dcterms:created xsi:type="dcterms:W3CDTF">2022-12-13T11:04:00Z</dcterms:created>
  <dcterms:modified xsi:type="dcterms:W3CDTF">2022-12-13T12:06:00Z</dcterms:modified>
</cp:coreProperties>
</file>